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287" w:rsidRPr="00152455" w:rsidRDefault="002A6287" w:rsidP="002A628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52455">
        <w:rPr>
          <w:rFonts w:ascii="Times New Roman" w:hAnsi="Times New Roman" w:cs="Times New Roman"/>
          <w:sz w:val="24"/>
          <w:szCs w:val="24"/>
        </w:rPr>
        <w:t>Table 2S.</w:t>
      </w:r>
      <w:proofErr w:type="gramEnd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2211"/>
        <w:gridCol w:w="1812"/>
        <w:gridCol w:w="1813"/>
        <w:gridCol w:w="1960"/>
      </w:tblGrid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3" w:type="dxa"/>
            <w:gridSpan w:val="2"/>
          </w:tcPr>
          <w:p w:rsidR="002A6287" w:rsidRPr="00152455" w:rsidRDefault="002A6287" w:rsidP="00F74F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24 hpi</w:t>
            </w:r>
          </w:p>
        </w:tc>
        <w:tc>
          <w:tcPr>
            <w:tcW w:w="3773" w:type="dxa"/>
            <w:gridSpan w:val="2"/>
          </w:tcPr>
          <w:p w:rsidR="002A6287" w:rsidRPr="00152455" w:rsidRDefault="002A6287" w:rsidP="00F74F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96 hpi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Non-E2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Non-E2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</w:tr>
      <w:tr w:rsidR="002A6287" w:rsidRPr="00152455" w:rsidTr="00F74FCD">
        <w:tc>
          <w:tcPr>
            <w:tcW w:w="9209" w:type="dxa"/>
            <w:gridSpan w:val="5"/>
          </w:tcPr>
          <w:p w:rsidR="002A6287" w:rsidRPr="00152455" w:rsidRDefault="002A6287" w:rsidP="00F74F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Head kidney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nos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9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21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6 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l-1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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53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80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2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3 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2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9 #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l-12p35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**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5 ##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xcl8_l2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29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34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 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5 #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xcb2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7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9 *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7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arginase 1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8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3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arginase 2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7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1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4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8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l-10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6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5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44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5 #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mmp9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30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.79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428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.92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.29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221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er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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 *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er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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6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gpr30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0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5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6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yp19a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0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9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0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0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2 #</w:t>
            </w:r>
          </w:p>
        </w:tc>
      </w:tr>
      <w:tr w:rsidR="002A6287" w:rsidRPr="00152455" w:rsidTr="00F74FCD">
        <w:trPr>
          <w:trHeight w:val="308"/>
        </w:trPr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yp19b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 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6</w:t>
            </w:r>
          </w:p>
        </w:tc>
      </w:tr>
      <w:tr w:rsidR="002A6287" w:rsidRPr="00152455" w:rsidTr="00F74FCD">
        <w:tc>
          <w:tcPr>
            <w:tcW w:w="9209" w:type="dxa"/>
            <w:gridSpan w:val="5"/>
          </w:tcPr>
          <w:p w:rsidR="002A6287" w:rsidRPr="00152455" w:rsidRDefault="002A6287" w:rsidP="00F74F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PTL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nos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4.14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4.38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4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42 #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2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95 #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l-1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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0.22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8.93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2.662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62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92 #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.21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409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l-12p35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xcl8_l2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2.97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2.01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32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58 #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44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144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xcb2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0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3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6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2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47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arginase 1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5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arginase 2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51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.17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377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9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9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2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33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l-10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4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7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6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mmp9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3.57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3.24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93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114 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.31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45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er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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 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3 #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er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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6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42 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3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28 #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gpr30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yp19a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8 #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2 *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yp19b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0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05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6 ***###</w:t>
            </w:r>
          </w:p>
        </w:tc>
      </w:tr>
      <w:tr w:rsidR="002A6287" w:rsidRPr="00152455" w:rsidTr="00F74FCD">
        <w:tc>
          <w:tcPr>
            <w:tcW w:w="9209" w:type="dxa"/>
            <w:gridSpan w:val="5"/>
          </w:tcPr>
          <w:p w:rsidR="002A6287" w:rsidRPr="00152455" w:rsidRDefault="002A6287" w:rsidP="00F74F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2455">
              <w:rPr>
                <w:rFonts w:ascii="Times New Roman" w:hAnsi="Times New Roman" w:cs="Times New Roman"/>
                <w:b/>
                <w:bCs/>
              </w:rPr>
              <w:t>LIVER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nos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4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8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5 *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l-1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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7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arginase 1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1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arginase 2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2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7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27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il-10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5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er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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6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41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82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6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848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19 ***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er</w:t>
            </w:r>
            <w:r w:rsidRPr="00152455">
              <w:rPr>
                <w:rFonts w:ascii="Symbol" w:hAnsi="Symbol" w:cs="Times New Roman"/>
                <w:b/>
                <w:bCs/>
                <w:i/>
                <w:iCs/>
              </w:rPr>
              <w:t>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5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6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9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gpr30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yp19a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2 *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2 #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2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yp19b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1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3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4.029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2.83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2.61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2.222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422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rp1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2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16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25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112 #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crp2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0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4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0.017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0.008</w:t>
            </w:r>
          </w:p>
        </w:tc>
      </w:tr>
      <w:tr w:rsidR="002A6287" w:rsidRPr="00152455" w:rsidTr="00F74FCD">
        <w:tc>
          <w:tcPr>
            <w:tcW w:w="14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2455">
              <w:rPr>
                <w:rFonts w:ascii="Times New Roman" w:hAnsi="Times New Roman" w:cs="Times New Roman"/>
                <w:b/>
                <w:bCs/>
                <w:i/>
                <w:iCs/>
              </w:rPr>
              <w:t>vitellogenin</w:t>
            </w:r>
          </w:p>
        </w:tc>
        <w:tc>
          <w:tcPr>
            <w:tcW w:w="2211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1.84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 xml:space="preserve">3.6 </w:t>
            </w:r>
          </w:p>
        </w:tc>
        <w:tc>
          <w:tcPr>
            <w:tcW w:w="1812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78.56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8.47 ***</w:t>
            </w:r>
          </w:p>
        </w:tc>
        <w:tc>
          <w:tcPr>
            <w:tcW w:w="1813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8.00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960" w:type="dxa"/>
          </w:tcPr>
          <w:p w:rsidR="002A6287" w:rsidRPr="00152455" w:rsidRDefault="002A6287" w:rsidP="00F74FCD">
            <w:pPr>
              <w:rPr>
                <w:rFonts w:ascii="Times New Roman" w:hAnsi="Times New Roman" w:cs="Times New Roman"/>
              </w:rPr>
            </w:pPr>
            <w:r w:rsidRPr="00152455">
              <w:rPr>
                <w:rFonts w:ascii="Times New Roman" w:hAnsi="Times New Roman" w:cs="Times New Roman"/>
              </w:rPr>
              <w:t>106.3</w:t>
            </w:r>
            <w:r w:rsidRPr="00152455">
              <w:rPr>
                <w:rFonts w:ascii="Times New Roman" w:hAnsi="Times New Roman" w:cs="Times New Roman"/>
              </w:rPr>
              <w:sym w:font="Symbol" w:char="F0B1"/>
            </w:r>
            <w:r w:rsidRPr="00152455">
              <w:rPr>
                <w:rFonts w:ascii="Times New Roman" w:hAnsi="Times New Roman" w:cs="Times New Roman"/>
              </w:rPr>
              <w:t>13.15 ***</w:t>
            </w:r>
          </w:p>
        </w:tc>
      </w:tr>
    </w:tbl>
    <w:p w:rsidR="00BD6FD1" w:rsidRDefault="00BD6FD1">
      <w:bookmarkStart w:id="0" w:name="_GoBack"/>
      <w:bookmarkEnd w:id="0"/>
    </w:p>
    <w:sectPr w:rsidR="00BD6FD1" w:rsidSect="00744AE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287"/>
    <w:rsid w:val="002A6287"/>
    <w:rsid w:val="00BD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287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287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2272</Characters>
  <Application>Microsoft Office Word</Application>
  <DocSecurity>0</DocSecurity>
  <Lines>252</Lines>
  <Paragraphs>233</Paragraphs>
  <ScaleCrop>false</ScaleCrop>
  <Company/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UCOL</dc:creator>
  <cp:lastModifiedBy>SBUCOL</cp:lastModifiedBy>
  <cp:revision>1</cp:revision>
  <dcterms:created xsi:type="dcterms:W3CDTF">2020-06-04T14:17:00Z</dcterms:created>
  <dcterms:modified xsi:type="dcterms:W3CDTF">2020-06-04T14:17:00Z</dcterms:modified>
</cp:coreProperties>
</file>